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14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0"/>
        <w:gridCol w:w="1280"/>
        <w:gridCol w:w="1160"/>
      </w:tblGrid>
      <w:tr w:rsidR="00D16D2E" w:rsidRPr="00920417" w14:paraId="2FE3AA85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7750CA5E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tibody nam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1708037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any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3F3B8CB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talog</w:t>
            </w:r>
          </w:p>
        </w:tc>
      </w:tr>
      <w:tr w:rsidR="00D16D2E" w:rsidRPr="00920417" w14:paraId="53131376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574739B4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etyl-CoA Carboxylas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27D909F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62202A0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3662</w:t>
            </w:r>
          </w:p>
        </w:tc>
      </w:tr>
      <w:tr w:rsidR="00D16D2E" w:rsidRPr="00920417" w14:paraId="0C18BBD0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</w:tcPr>
          <w:p w14:paraId="40702ACE" w14:textId="07BA3F38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1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2A26F103" w14:textId="6F050421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teintech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</w:tcPr>
          <w:p w14:paraId="32F8C134" w14:textId="58969F91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406-1-AP</w:t>
            </w:r>
          </w:p>
        </w:tc>
      </w:tr>
      <w:tr w:rsidR="00D16D2E" w:rsidRPr="00920417" w14:paraId="1688A07F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7B75AD25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ROPIN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C80574E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2A236B6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122800</w:t>
            </w:r>
          </w:p>
        </w:tc>
      </w:tr>
      <w:tr w:rsidR="00D16D2E" w:rsidRPr="00920417" w14:paraId="6500D757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1A1AEFFD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kt1/PKBα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6756B25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llipore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19C20B1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-796</w:t>
            </w:r>
          </w:p>
        </w:tc>
      </w:tr>
      <w:tr w:rsidR="00D16D2E" w:rsidRPr="00920417" w14:paraId="3B9813D0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20F16935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kt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85DE719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vus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577A9E8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BP-26594</w:t>
            </w:r>
          </w:p>
        </w:tc>
      </w:tr>
      <w:tr w:rsidR="00D16D2E" w:rsidRPr="00920417" w14:paraId="519FB780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3F4BE857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kt3/</w:t>
            </w:r>
            <w:proofErr w:type="spellStart"/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KBγ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E1D3841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llipore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2040FF9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-780</w:t>
            </w:r>
          </w:p>
        </w:tc>
      </w:tr>
      <w:tr w:rsidR="00D16D2E" w:rsidRPr="00920417" w14:paraId="40AC20D7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400F968C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dh3A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10F40DE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1384D7B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129022</w:t>
            </w:r>
          </w:p>
        </w:tc>
      </w:tr>
      <w:tr w:rsidR="00D16D2E" w:rsidRPr="00920417" w14:paraId="544CE4EE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62DEC4FC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dh3A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737E6F8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6A46F64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113111</w:t>
            </w:r>
          </w:p>
        </w:tc>
      </w:tr>
      <w:tr w:rsidR="00D16D2E" w:rsidRPr="00920417" w14:paraId="14796303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4122C6B6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PK</w:t>
            </w:r>
            <w:r w:rsidRPr="00920417">
              <w:rPr>
                <w:rFonts w:ascii="Symbol" w:eastAsia="新細明體" w:hAnsi="Symbol" w:cs="Times New Rom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E2E1765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pitomics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9447161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96-1 (ab32047)</w:t>
            </w:r>
          </w:p>
        </w:tc>
      </w:tr>
      <w:tr w:rsidR="00D16D2E" w:rsidRPr="00920417" w14:paraId="1271E13C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726024EC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PK</w:t>
            </w:r>
            <w:r w:rsidRPr="00920417">
              <w:rPr>
                <w:rFonts w:ascii="Symbol" w:eastAsia="新細明體" w:hAnsi="Symbol" w:cs="Times New Roman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D7558D5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pitomics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9DDE12F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Jan-89</w:t>
            </w:r>
          </w:p>
        </w:tc>
      </w:tr>
      <w:tr w:rsidR="00D16D2E" w:rsidRPr="00920417" w14:paraId="03DC9087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195D72BD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PK</w:t>
            </w:r>
            <w:r w:rsidRPr="00920417">
              <w:rPr>
                <w:rFonts w:ascii="Symbol" w:eastAsia="新細明體" w:hAnsi="Symbol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 </w:t>
            </w: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1078C4F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pitomics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99E8FC4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92-1</w:t>
            </w:r>
          </w:p>
        </w:tc>
      </w:tr>
      <w:tr w:rsidR="00D16D2E" w:rsidRPr="00920417" w14:paraId="6AEA3085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2894BE3B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PKα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D52A5BD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llipore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6AD285E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4-323</w:t>
            </w:r>
          </w:p>
        </w:tc>
      </w:tr>
      <w:tr w:rsidR="00D16D2E" w:rsidRPr="00920417" w14:paraId="568D51FB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7BA1E0C6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C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C3909D0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pitomics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33A2A09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01-1 (ab40778)</w:t>
            </w:r>
          </w:p>
        </w:tc>
      </w:tr>
      <w:tr w:rsidR="00D16D2E" w:rsidRPr="00920417" w14:paraId="3127EAD1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334186AE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3D88F35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5FAE7D4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108341</w:t>
            </w:r>
          </w:p>
        </w:tc>
      </w:tr>
      <w:tr w:rsidR="00D16D2E" w:rsidRPr="00920417" w14:paraId="119E4EBA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2F79C0D3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16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CE7241C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llipore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A612E9E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7-741</w:t>
            </w:r>
          </w:p>
        </w:tc>
      </w:tr>
      <w:tr w:rsidR="00D16D2E" w:rsidRPr="00920417" w14:paraId="26A01F11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68C69D44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TF6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68C2B5F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llipore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A68AF81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9-069</w:t>
            </w:r>
          </w:p>
        </w:tc>
      </w:tr>
      <w:tr w:rsidR="00D16D2E" w:rsidRPr="00920417" w14:paraId="38E4BDCC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6405F464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G37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37D8E9F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2D551FD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72608</w:t>
            </w:r>
          </w:p>
        </w:tc>
      </w:tr>
      <w:tr w:rsidR="00D16D2E" w:rsidRPr="00920417" w14:paraId="7FF76563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7784FC45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SD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3CED09D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025E016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A500905</w:t>
            </w:r>
          </w:p>
        </w:tc>
      </w:tr>
      <w:tr w:rsidR="00D16D2E" w:rsidRPr="00920417" w14:paraId="4AEBC92B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0F0B56A6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-</w:t>
            </w:r>
            <w:proofErr w:type="spellStart"/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107D381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449D45A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32072</w:t>
            </w:r>
          </w:p>
        </w:tc>
      </w:tr>
      <w:tr w:rsidR="00D16D2E" w:rsidRPr="00920417" w14:paraId="763C252C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2ECAEDE2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X IV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A14B238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705F43F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4850</w:t>
            </w:r>
          </w:p>
        </w:tc>
      </w:tr>
      <w:tr w:rsidR="00D16D2E" w:rsidRPr="00920417" w14:paraId="5A5A1F01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2D19388E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ytochrome P45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B9B6066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llipore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2CE0777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B10111</w:t>
            </w:r>
          </w:p>
        </w:tc>
      </w:tr>
      <w:tr w:rsidR="00D16D2E" w:rsidRPr="00920417" w14:paraId="4D11FA27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79222029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ytochrome P45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D38C04E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llipore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5362A1A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BS19</w:t>
            </w:r>
          </w:p>
        </w:tc>
      </w:tr>
      <w:tr w:rsidR="00D16D2E" w:rsidRPr="00920417" w14:paraId="6B43B190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0543BA4B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P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24E711E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6564345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8570</w:t>
            </w:r>
          </w:p>
        </w:tc>
      </w:tr>
      <w:tr w:rsidR="00D16D2E" w:rsidRPr="00920417" w14:paraId="2B004D4A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54E96B42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2F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9C4B804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llipore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AD440A7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-379</w:t>
            </w:r>
          </w:p>
        </w:tc>
      </w:tr>
      <w:tr w:rsidR="00D16D2E" w:rsidRPr="00920417" w14:paraId="3BA3CF3F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6B997D87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-cadherin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A71A0B8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42FBCA2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4065</w:t>
            </w:r>
          </w:p>
        </w:tc>
      </w:tr>
      <w:tr w:rsidR="00D16D2E" w:rsidRPr="00920417" w14:paraId="66E2B20A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75CDB8D1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TO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03822B5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4987277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14386</w:t>
            </w:r>
          </w:p>
        </w:tc>
      </w:tr>
      <w:tr w:rsidR="00D16D2E" w:rsidRPr="00920417" w14:paraId="00C918BA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0779A206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6PD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0497D8B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E6234A1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12263</w:t>
            </w:r>
          </w:p>
        </w:tc>
      </w:tr>
      <w:tr w:rsidR="00D16D2E" w:rsidRPr="00920417" w14:paraId="4C2C1587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797C5113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13F43B5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vus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3154FB1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B300-322</w:t>
            </w:r>
          </w:p>
        </w:tc>
      </w:tr>
      <w:tr w:rsidR="003A68A3" w:rsidRPr="00920417" w14:paraId="20DAC49B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</w:tcPr>
          <w:p w14:paraId="1E17A15D" w14:textId="128D19F3" w:rsidR="003A68A3" w:rsidRPr="00920417" w:rsidRDefault="003A68A3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T1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0B963CF6" w14:textId="1F8BC77A" w:rsidR="003A68A3" w:rsidRPr="00920417" w:rsidRDefault="003A68A3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vus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1DAD6A7B" w14:textId="3D7D7267" w:rsidR="003A68A3" w:rsidRPr="00920417" w:rsidRDefault="003A68A3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0002678</w:t>
            </w:r>
          </w:p>
        </w:tc>
      </w:tr>
      <w:tr w:rsidR="00D16D2E" w:rsidRPr="00920417" w14:paraId="02EFEE73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679E2A5D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9CC0ED9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462653C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156876</w:t>
            </w:r>
          </w:p>
        </w:tc>
      </w:tr>
      <w:tr w:rsidR="00D16D2E" w:rsidRPr="00920417" w14:paraId="5FF6887E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67B9751B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ucose Oxidas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0CE8884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E580586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181638</w:t>
            </w:r>
          </w:p>
        </w:tc>
      </w:tr>
      <w:tr w:rsidR="00D16D2E" w:rsidRPr="00920417" w14:paraId="49D67482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7F350664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UT1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0433446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D392458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100993</w:t>
            </w:r>
          </w:p>
        </w:tc>
      </w:tr>
      <w:tr w:rsidR="00D16D2E" w:rsidRPr="00920417" w14:paraId="6FFD94AE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19C5061F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PX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6888683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E9D32B9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3206s</w:t>
            </w:r>
          </w:p>
        </w:tc>
      </w:tr>
      <w:tr w:rsidR="00D16D2E" w:rsidRPr="00920417" w14:paraId="636041BC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54F6B542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p75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7948051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70B6703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3593</w:t>
            </w:r>
          </w:p>
        </w:tc>
      </w:tr>
      <w:tr w:rsidR="00D16D2E" w:rsidRPr="00920417" w14:paraId="496BF2A4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2A0212A0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P-78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C913DE5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llipore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B0055C1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BS475</w:t>
            </w:r>
          </w:p>
        </w:tc>
      </w:tr>
      <w:tr w:rsidR="00D16D2E" w:rsidRPr="00920417" w14:paraId="3D8D7829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6ADB7AB7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SK-3β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0FFA343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A2700A7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9315</w:t>
            </w:r>
          </w:p>
        </w:tc>
      </w:tr>
      <w:tr w:rsidR="00D16D2E" w:rsidRPr="00920417" w14:paraId="1A195FF6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109C79E7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STP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DFD50E2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A14D042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3369s</w:t>
            </w:r>
          </w:p>
        </w:tc>
      </w:tr>
      <w:tr w:rsidR="003A68A3" w:rsidRPr="00920417" w14:paraId="1765E659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</w:tcPr>
          <w:p w14:paraId="6CACDDA8" w14:textId="64132BBC" w:rsidR="003A68A3" w:rsidRPr="00920417" w:rsidRDefault="003A68A3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K9me3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3EC06573" w14:textId="6C361470" w:rsidR="003A68A3" w:rsidRPr="00920417" w:rsidRDefault="003A68A3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neTex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</w:tcPr>
          <w:p w14:paraId="7600CA82" w14:textId="40854EAA" w:rsidR="003A68A3" w:rsidRPr="00920417" w:rsidRDefault="003A68A3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X121677</w:t>
            </w:r>
          </w:p>
        </w:tc>
      </w:tr>
      <w:tr w:rsidR="00D16D2E" w:rsidRPr="00920417" w14:paraId="4E26F3F1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761AE368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xokinase I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0930DBD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482B001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2024</w:t>
            </w:r>
          </w:p>
        </w:tc>
      </w:tr>
      <w:tr w:rsidR="00D16D2E" w:rsidRPr="00920417" w14:paraId="1D8C8770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2C296CE3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xokinase II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C431D60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5CACEB5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2867</w:t>
            </w:r>
          </w:p>
        </w:tc>
      </w:tr>
      <w:tr w:rsidR="00D16D2E" w:rsidRPr="00920417" w14:paraId="3A8E3C41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06314E62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F-α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C98C032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B1219A6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51608</w:t>
            </w:r>
          </w:p>
        </w:tc>
      </w:tr>
      <w:tr w:rsidR="00D16D2E" w:rsidRPr="00920417" w14:paraId="24BACC78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0C34DC1A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DM4A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2EC763C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480BCC2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5328</w:t>
            </w:r>
          </w:p>
        </w:tc>
      </w:tr>
      <w:tr w:rsidR="00D16D2E" w:rsidRPr="00920417" w14:paraId="57A9389F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7A0D19D3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DM4B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3A4A504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thyl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E5B83EA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301-478A</w:t>
            </w:r>
          </w:p>
        </w:tc>
      </w:tr>
      <w:tr w:rsidR="00D16D2E" w:rsidRPr="00920417" w14:paraId="5E59EE46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724E62A4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DM4C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42B2CF5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nta</w:t>
            </w:r>
            <w:proofErr w:type="spellEnd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ruz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76884C0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c-515767</w:t>
            </w:r>
          </w:p>
        </w:tc>
      </w:tr>
      <w:tr w:rsidR="00D16D2E" w:rsidRPr="00920417" w14:paraId="42157A09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787F5730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LF4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840BF14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6EF38CE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12173</w:t>
            </w:r>
          </w:p>
        </w:tc>
      </w:tr>
      <w:tr w:rsidR="00D16D2E" w:rsidRPr="00920417" w14:paraId="05CE3A7C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4C9B0D49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DHA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3598E85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DBD7ED3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52488</w:t>
            </w:r>
          </w:p>
        </w:tc>
      </w:tr>
      <w:tr w:rsidR="00D16D2E" w:rsidRPr="00920417" w14:paraId="07904E2C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2F11222F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DHB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F591E65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pitomics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8EFE0CE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2090-S</w:t>
            </w:r>
          </w:p>
        </w:tc>
      </w:tr>
      <w:tr w:rsidR="00D16D2E" w:rsidRPr="00920417" w14:paraId="3B40C07F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7CDD9E3D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N28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D0C8A10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519640D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46020</w:t>
            </w:r>
          </w:p>
        </w:tc>
      </w:tr>
      <w:tr w:rsidR="00D16D2E" w:rsidRPr="00920417" w14:paraId="11F31FB9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</w:tcPr>
          <w:p w14:paraId="3EF99063" w14:textId="76D88F6F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H1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0724F624" w14:textId="6D039839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teintech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</w:tcPr>
          <w:p w14:paraId="30038431" w14:textId="0878CDE6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904-1-AP</w:t>
            </w:r>
          </w:p>
        </w:tc>
      </w:tr>
      <w:tr w:rsidR="00D16D2E" w:rsidRPr="00920417" w14:paraId="4D7812E3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44D504B7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gration Inhibitory Factor Related Protein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B22C782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llipore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04C96B3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B1789</w:t>
            </w:r>
          </w:p>
        </w:tc>
      </w:tr>
      <w:tr w:rsidR="00D16D2E" w:rsidRPr="00920417" w14:paraId="54D69263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5960AA73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tochondria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C77F56F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llipore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10FA699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3598</w:t>
            </w:r>
          </w:p>
        </w:tc>
      </w:tr>
      <w:tr w:rsidR="00D16D2E" w:rsidRPr="00920417" w14:paraId="34AA520A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05069F0C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Mitofusin</w:t>
            </w:r>
            <w:proofErr w:type="spellEnd"/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A103426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AAD76C4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57602</w:t>
            </w:r>
          </w:p>
        </w:tc>
      </w:tr>
      <w:tr w:rsidR="00D16D2E" w:rsidRPr="00920417" w14:paraId="512779FD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54A7C375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tofusin</w:t>
            </w:r>
            <w:proofErr w:type="spellEnd"/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30250DF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AE54E08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56889</w:t>
            </w:r>
          </w:p>
        </w:tc>
      </w:tr>
      <w:tr w:rsidR="00D16D2E" w:rsidRPr="00920417" w14:paraId="44A161EC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27C5BC19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MP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7CDD256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E0B237A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37150</w:t>
            </w:r>
          </w:p>
        </w:tc>
      </w:tr>
      <w:tr w:rsidR="00D16D2E" w:rsidRPr="00920417" w14:paraId="7A61C67C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0C6D62B2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MP7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B6FFD23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llipore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24F0393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B3322</w:t>
            </w:r>
          </w:p>
        </w:tc>
      </w:tr>
      <w:tr w:rsidR="00D16D2E" w:rsidRPr="00920417" w14:paraId="444C6B5F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2671D67C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MP9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83E0C24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F64AAA6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76003</w:t>
            </w:r>
          </w:p>
        </w:tc>
      </w:tr>
      <w:tr w:rsidR="00D16D2E" w:rsidRPr="00920417" w14:paraId="021268D8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582EBB22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RP (QCRL-1)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3CDFE7E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llipore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0A8D3E8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75720-500UL</w:t>
            </w:r>
          </w:p>
        </w:tc>
      </w:tr>
      <w:tr w:rsidR="00D16D2E" w:rsidRPr="00920417" w14:paraId="39B547A1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78D39BC9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anog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90C696D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C355ABC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3580</w:t>
            </w:r>
          </w:p>
        </w:tc>
      </w:tr>
      <w:tr w:rsidR="00D16D2E" w:rsidRPr="00920417" w14:paraId="178B1616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0F9DF922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xa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A6B54E9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2A53407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14766</w:t>
            </w:r>
          </w:p>
        </w:tc>
      </w:tr>
      <w:tr w:rsidR="00D16D2E" w:rsidRPr="00920417" w14:paraId="0930EB9B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6568B432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ct 4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CD5C657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llipore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026F230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B4401</w:t>
            </w:r>
          </w:p>
        </w:tc>
      </w:tr>
      <w:tr w:rsidR="003A68A3" w:rsidRPr="00920417" w14:paraId="49000B41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</w:tcPr>
          <w:p w14:paraId="2B91D2B8" w14:textId="43E92CB9" w:rsidR="003A68A3" w:rsidRPr="00920417" w:rsidRDefault="003A68A3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HA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44DA7A0" w14:textId="63659377" w:rsidR="003A68A3" w:rsidRPr="00920417" w:rsidRDefault="003A68A3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teintech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</w:tcPr>
          <w:p w14:paraId="0224633F" w14:textId="026612DD" w:rsidR="003A68A3" w:rsidRPr="00920417" w:rsidRDefault="003A68A3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068-1-AP</w:t>
            </w:r>
          </w:p>
        </w:tc>
      </w:tr>
      <w:tr w:rsidR="00D16D2E" w:rsidRPr="00920417" w14:paraId="1AA95CAA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7619CF04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Acetyl CoA Carboxylase (S79)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727C9A8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llipore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C701FF4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7-303</w:t>
            </w:r>
          </w:p>
        </w:tc>
      </w:tr>
      <w:tr w:rsidR="00D16D2E" w:rsidRPr="00920417" w14:paraId="109A45B2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40562FA6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Akt (S473)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56EC174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5006A4A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9271</w:t>
            </w:r>
          </w:p>
        </w:tc>
      </w:tr>
      <w:tr w:rsidR="00D16D2E" w:rsidRPr="00920417" w14:paraId="6E6CDDA7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396C46DB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Akt (T308)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9E708C4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F480C6F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9275</w:t>
            </w:r>
          </w:p>
        </w:tc>
      </w:tr>
      <w:tr w:rsidR="00D16D2E" w:rsidRPr="00920417" w14:paraId="04A768D6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0DE1C540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AMPKα (T172)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958D0DD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F5172FE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4188</w:t>
            </w:r>
          </w:p>
        </w:tc>
      </w:tr>
      <w:tr w:rsidR="00D16D2E" w:rsidRPr="00920417" w14:paraId="119227E5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767C29C2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AMPKα1 (S485)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45AE357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DD03307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4184</w:t>
            </w:r>
          </w:p>
        </w:tc>
      </w:tr>
      <w:tr w:rsidR="00D16D2E" w:rsidRPr="00920417" w14:paraId="0B25C378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44977FAD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AS160 (T642)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309EFC3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llipore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F3FAC23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7-802</w:t>
            </w:r>
          </w:p>
        </w:tc>
      </w:tr>
      <w:tr w:rsidR="00D16D2E" w:rsidRPr="00920417" w14:paraId="7DB41189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2192B4CD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DH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42ED532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3B5A5E5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3205</w:t>
            </w:r>
          </w:p>
        </w:tc>
      </w:tr>
      <w:tr w:rsidR="00D16D2E" w:rsidRPr="00920417" w14:paraId="0FED4615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4389387F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DK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24931AA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D02F97C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5662</w:t>
            </w:r>
          </w:p>
        </w:tc>
      </w:tr>
      <w:tr w:rsidR="00D16D2E" w:rsidRPr="00920417" w14:paraId="492A3999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3419506D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DRP1(S616)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A2F3FBC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1ACFCD8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3455</w:t>
            </w:r>
          </w:p>
        </w:tc>
      </w:tr>
      <w:tr w:rsidR="00D16D2E" w:rsidRPr="00920417" w14:paraId="36FBEA6F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6D68FB51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GC-1α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F7E3AF3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llipore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8A8651A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3242</w:t>
            </w:r>
          </w:p>
        </w:tc>
      </w:tr>
      <w:tr w:rsidR="00D16D2E" w:rsidRPr="00920417" w14:paraId="1EA371C8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101D4132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GSK3 (Y279/Y216)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D5AD36F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llipore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06E32F9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-413</w:t>
            </w:r>
          </w:p>
        </w:tc>
      </w:tr>
      <w:tr w:rsidR="00D16D2E" w:rsidRPr="00920417" w14:paraId="3BBE5996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5B366CD8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GSK3β (Ser9)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1FA804C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218B7AF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9323</w:t>
            </w:r>
          </w:p>
        </w:tc>
      </w:tr>
      <w:tr w:rsidR="00D16D2E" w:rsidRPr="00920417" w14:paraId="257CD351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0C3F772D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HB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9CBACAC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5AC2C96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2426</w:t>
            </w:r>
          </w:p>
        </w:tc>
      </w:tr>
      <w:tr w:rsidR="00D16D2E" w:rsidRPr="00920417" w14:paraId="53C866C0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2B736288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HSL (S853)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497D88C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pitomics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05B1DDE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Jan-38</w:t>
            </w:r>
          </w:p>
        </w:tc>
      </w:tr>
      <w:tr w:rsidR="00D16D2E" w:rsidRPr="00920417" w14:paraId="4AE16B3F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7FEC2435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I3 Kinas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1361232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llipore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264D544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-217</w:t>
            </w:r>
          </w:p>
        </w:tc>
      </w:tr>
      <w:tr w:rsidR="00D16D2E" w:rsidRPr="00920417" w14:paraId="41D6256C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4D7033C9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I3 Kinas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47F7DD5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llipore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A0B5017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-212</w:t>
            </w:r>
          </w:p>
        </w:tc>
      </w:tr>
      <w:tr w:rsidR="00D16D2E" w:rsidRPr="00920417" w14:paraId="53F6152B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2A0CB513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KLR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48B6A73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llipore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37FA1BC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BS148</w:t>
            </w:r>
          </w:p>
        </w:tc>
      </w:tr>
      <w:tr w:rsidR="00D16D2E" w:rsidRPr="00920417" w14:paraId="2A219D93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13113B82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KM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724A2A6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3808B86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4053</w:t>
            </w:r>
          </w:p>
        </w:tc>
      </w:tr>
      <w:tr w:rsidR="00D16D2E" w:rsidRPr="00920417" w14:paraId="141DAD1A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2B0DCE5D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PDK1 (S241)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BB28938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B471578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3438</w:t>
            </w:r>
          </w:p>
        </w:tc>
      </w:tr>
      <w:tr w:rsidR="00D16D2E" w:rsidRPr="00920417" w14:paraId="054573A8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2E43171B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DX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EDA30B0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38AAD85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8499</w:t>
            </w:r>
          </w:p>
        </w:tc>
      </w:tr>
      <w:tr w:rsidR="00D16D2E" w:rsidRPr="00920417" w14:paraId="78D3549D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4EA20B9D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laxin</w:t>
            </w:r>
            <w:proofErr w:type="spellEnd"/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receptor 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9A4578F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0BFD466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72914</w:t>
            </w:r>
          </w:p>
        </w:tc>
      </w:tr>
      <w:tr w:rsidR="00D16D2E" w:rsidRPr="00920417" w14:paraId="26987F43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736708B1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HOA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2C5741F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C04B2FB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2117</w:t>
            </w:r>
          </w:p>
        </w:tc>
      </w:tr>
      <w:tr w:rsidR="00D16D2E" w:rsidRPr="00920417" w14:paraId="53B51560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77BC1AEE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DHA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66214A6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BBEE544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11998</w:t>
            </w:r>
          </w:p>
        </w:tc>
      </w:tr>
      <w:tr w:rsidR="00D16D2E" w:rsidRPr="00920417" w14:paraId="1B272CFF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1298332F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rt5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3F044B9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3896551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8782</w:t>
            </w:r>
          </w:p>
        </w:tc>
      </w:tr>
      <w:tr w:rsidR="00D16D2E" w:rsidRPr="00920417" w14:paraId="402EA609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1F9D54C6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rt6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1C9F8AF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C5639B9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8771</w:t>
            </w:r>
          </w:p>
        </w:tc>
      </w:tr>
      <w:tr w:rsidR="00D16D2E" w:rsidRPr="00920417" w14:paraId="713DEF58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37452003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rt7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1E9E835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57E2048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5360</w:t>
            </w:r>
          </w:p>
        </w:tc>
      </w:tr>
      <w:tr w:rsidR="00D16D2E" w:rsidRPr="00920417" w14:paraId="12A3D76F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46D0EE83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lug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85AF912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vus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5120D71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585S</w:t>
            </w:r>
          </w:p>
        </w:tc>
      </w:tr>
      <w:tr w:rsidR="00D16D2E" w:rsidRPr="00920417" w14:paraId="0BACFFE2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525CE84C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URF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1488BBE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725D395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38866</w:t>
            </w:r>
          </w:p>
        </w:tc>
      </w:tr>
      <w:tr w:rsidR="00D16D2E" w:rsidRPr="00920417" w14:paraId="1F13DDC4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0837E89D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ail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3E38D73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BB65A62" w14:textId="77777777" w:rsidR="00D16D2E" w:rsidRPr="00920417" w:rsidRDefault="00D16D2E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43519</w:t>
            </w:r>
          </w:p>
        </w:tc>
      </w:tr>
      <w:tr w:rsidR="00326A57" w:rsidRPr="00920417" w14:paraId="25EE740D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2D3024A0" w14:textId="4AAC9949" w:rsidR="00326A57" w:rsidRPr="00920417" w:rsidRDefault="00326A57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D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AF9CD97" w14:textId="2EB2EF6D" w:rsidR="00326A57" w:rsidRPr="00920417" w:rsidRDefault="00326A57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C50EDED" w14:textId="5C15FD3A" w:rsidR="00326A57" w:rsidRPr="00920417" w:rsidRDefault="00326A57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X116093</w:t>
            </w:r>
          </w:p>
        </w:tc>
      </w:tr>
      <w:tr w:rsidR="00326A57" w:rsidRPr="00920417" w14:paraId="2F3C271E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0157199C" w14:textId="7029C7B6" w:rsidR="00326A57" w:rsidRPr="00920417" w:rsidRDefault="00326A57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X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57E2900" w14:textId="52C5E055" w:rsidR="00326A57" w:rsidRPr="00920417" w:rsidRDefault="00326A57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3F7A8BC" w14:textId="7315E6C8" w:rsidR="00326A57" w:rsidRPr="00920417" w:rsidRDefault="00326A57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92494</w:t>
            </w:r>
          </w:p>
        </w:tc>
      </w:tr>
      <w:tr w:rsidR="00326A57" w:rsidRPr="00920417" w14:paraId="603D1437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1AEAC294" w14:textId="78EA7680" w:rsidR="00326A57" w:rsidRPr="00920417" w:rsidRDefault="00326A57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vivin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B375B64" w14:textId="4DEFDD96" w:rsidR="00326A57" w:rsidRPr="00920417" w:rsidRDefault="00326A57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5B9EAF0" w14:textId="5F85BBD1" w:rsidR="00326A57" w:rsidRPr="00920417" w:rsidRDefault="00326A57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2808</w:t>
            </w:r>
          </w:p>
        </w:tc>
      </w:tr>
      <w:tr w:rsidR="00326A57" w:rsidRPr="00920417" w14:paraId="66344AF9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298D7B38" w14:textId="4BB75F92" w:rsidR="00326A57" w:rsidRPr="00920417" w:rsidRDefault="00326A57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DO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3BCD19C" w14:textId="519368C8" w:rsidR="00326A57" w:rsidRPr="00920417" w:rsidRDefault="00326A57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teintech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DC22556" w14:textId="50A905EA" w:rsidR="00326A57" w:rsidRPr="00920417" w:rsidRDefault="00326A57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376-1-AP</w:t>
            </w:r>
          </w:p>
        </w:tc>
      </w:tr>
      <w:tr w:rsidR="00326A57" w:rsidRPr="00920417" w14:paraId="36CD248D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</w:tcPr>
          <w:p w14:paraId="1B681A7C" w14:textId="73AB437D" w:rsidR="00326A57" w:rsidRPr="00920417" w:rsidRDefault="00326A57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DAC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03CCD3C7" w14:textId="68DAB41C" w:rsidR="00326A57" w:rsidRPr="00920417" w:rsidRDefault="00326A57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63E52CC4" w14:textId="11E0AF64" w:rsidR="00326A57" w:rsidRPr="00920417" w:rsidRDefault="00326A57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4661</w:t>
            </w:r>
          </w:p>
        </w:tc>
      </w:tr>
      <w:tr w:rsidR="00326A57" w:rsidRPr="00920417" w14:paraId="1D9CDA1E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01AA49D7" w14:textId="0B7D4E43" w:rsidR="00326A57" w:rsidRPr="00920417" w:rsidRDefault="00326A57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mentin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CDF7945" w14:textId="0D10439E" w:rsidR="00326A57" w:rsidRPr="00920417" w:rsidRDefault="00326A57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43C46CD" w14:textId="1EF4D1A2" w:rsidR="00326A57" w:rsidRPr="00920417" w:rsidRDefault="00326A57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741S</w:t>
            </w:r>
          </w:p>
        </w:tc>
      </w:tr>
      <w:tr w:rsidR="00326A57" w:rsidRPr="00920417" w14:paraId="2C3E72BD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33692B52" w14:textId="740BE670" w:rsidR="00326A57" w:rsidRPr="00920417" w:rsidRDefault="00326A57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α-tubulin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4AFB789" w14:textId="5FCDC679" w:rsidR="00326A57" w:rsidRPr="00920417" w:rsidRDefault="00326A57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vus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420FF4D" w14:textId="6CBAA549" w:rsidR="00326A57" w:rsidRPr="00920417" w:rsidRDefault="00326A57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B100-690</w:t>
            </w:r>
          </w:p>
        </w:tc>
      </w:tr>
      <w:tr w:rsidR="00326A57" w:rsidRPr="00920417" w14:paraId="1BF7C93A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7650B1E6" w14:textId="465B8201" w:rsidR="00326A57" w:rsidRPr="00920417" w:rsidRDefault="00326A57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0C5C343" w14:textId="28F0FF6F" w:rsidR="00326A57" w:rsidRPr="00920417" w:rsidRDefault="00326A57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vus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DE09AD0" w14:textId="2456A657" w:rsidR="00326A57" w:rsidRPr="00920417" w:rsidRDefault="00326A57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B600-501</w:t>
            </w:r>
          </w:p>
        </w:tc>
      </w:tr>
      <w:tr w:rsidR="00326A57" w:rsidRPr="00920417" w14:paraId="0536307E" w14:textId="77777777" w:rsidTr="00D16D2E">
        <w:trPr>
          <w:trHeight w:val="498"/>
        </w:trPr>
        <w:tc>
          <w:tcPr>
            <w:tcW w:w="1700" w:type="dxa"/>
            <w:shd w:val="clear" w:color="auto" w:fill="auto"/>
            <w:vAlign w:val="center"/>
            <w:hideMark/>
          </w:tcPr>
          <w:p w14:paraId="7D7411B7" w14:textId="252F9B33" w:rsidR="00326A57" w:rsidRPr="00920417" w:rsidRDefault="00326A57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β-catenin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8D888E6" w14:textId="787807AC" w:rsidR="00326A57" w:rsidRPr="00920417" w:rsidRDefault="00326A57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ll-signaling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608BD4A" w14:textId="243513B1" w:rsidR="00326A57" w:rsidRPr="00920417" w:rsidRDefault="00326A57" w:rsidP="0092041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4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9582</w:t>
            </w:r>
          </w:p>
        </w:tc>
      </w:tr>
    </w:tbl>
    <w:p w14:paraId="0EF7F650" w14:textId="77777777" w:rsidR="00D678B7" w:rsidRDefault="007F3600"/>
    <w:sectPr w:rsidR="00D678B7" w:rsidSect="00584B0B">
      <w:pgSz w:w="11906" w:h="16838"/>
      <w:pgMar w:top="1440" w:right="1800" w:bottom="1440" w:left="1800" w:header="851" w:footer="992" w:gutter="0"/>
      <w:cols w:num="2"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296C4" w14:textId="77777777" w:rsidR="007F3600" w:rsidRDefault="007F3600" w:rsidP="00B01FB9">
      <w:r>
        <w:separator/>
      </w:r>
    </w:p>
  </w:endnote>
  <w:endnote w:type="continuationSeparator" w:id="0">
    <w:p w14:paraId="3B0FCE67" w14:textId="77777777" w:rsidR="007F3600" w:rsidRDefault="007F3600" w:rsidP="00B01F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F18A4" w14:textId="77777777" w:rsidR="007F3600" w:rsidRDefault="007F3600" w:rsidP="00B01FB9">
      <w:r>
        <w:separator/>
      </w:r>
    </w:p>
  </w:footnote>
  <w:footnote w:type="continuationSeparator" w:id="0">
    <w:p w14:paraId="02D21ACF" w14:textId="77777777" w:rsidR="007F3600" w:rsidRDefault="007F3600" w:rsidP="00B01F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417"/>
    <w:rsid w:val="00044B92"/>
    <w:rsid w:val="001E5290"/>
    <w:rsid w:val="0027716D"/>
    <w:rsid w:val="002B6149"/>
    <w:rsid w:val="002F52F4"/>
    <w:rsid w:val="00306A33"/>
    <w:rsid w:val="00326A57"/>
    <w:rsid w:val="003A68A3"/>
    <w:rsid w:val="00526A4F"/>
    <w:rsid w:val="00584B0B"/>
    <w:rsid w:val="00614DC3"/>
    <w:rsid w:val="00682C80"/>
    <w:rsid w:val="00727E9C"/>
    <w:rsid w:val="00737FA1"/>
    <w:rsid w:val="007C30A6"/>
    <w:rsid w:val="007D7A4B"/>
    <w:rsid w:val="007F3600"/>
    <w:rsid w:val="009147A4"/>
    <w:rsid w:val="00920417"/>
    <w:rsid w:val="009851C5"/>
    <w:rsid w:val="009970C5"/>
    <w:rsid w:val="00AE315E"/>
    <w:rsid w:val="00B01FB9"/>
    <w:rsid w:val="00BC2653"/>
    <w:rsid w:val="00C66B26"/>
    <w:rsid w:val="00C91E6A"/>
    <w:rsid w:val="00D16D2E"/>
    <w:rsid w:val="00D23B2A"/>
    <w:rsid w:val="00DF30DA"/>
    <w:rsid w:val="00EA38B4"/>
    <w:rsid w:val="00EC29AA"/>
    <w:rsid w:val="00EF0A8E"/>
    <w:rsid w:val="00FC2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9E94C4"/>
  <w15:chartTrackingRefBased/>
  <w15:docId w15:val="{F4F44E6F-EADD-4EF0-B4AD-F4DB64C31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1F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01FB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01F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01FB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14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23</Words>
  <Characters>2414</Characters>
  <Application>Microsoft Office Word</Application>
  <DocSecurity>0</DocSecurity>
  <Lines>20</Lines>
  <Paragraphs>5</Paragraphs>
  <ScaleCrop>false</ScaleCrop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2-02-01T04:12:00Z</dcterms:created>
  <dcterms:modified xsi:type="dcterms:W3CDTF">2022-02-23T01:56:00Z</dcterms:modified>
</cp:coreProperties>
</file>